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A5F" w:rsidRPr="00A96A5F" w:rsidRDefault="00A96A5F" w:rsidP="00A96A5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96A5F">
        <w:rPr>
          <w:rFonts w:ascii="Times New Roman" w:hAnsi="Times New Roman" w:cs="Times New Roman"/>
          <w:b/>
          <w:sz w:val="24"/>
          <w:szCs w:val="24"/>
        </w:rPr>
        <w:t>Supplementary Table 8.</w:t>
      </w:r>
      <w:proofErr w:type="gramEnd"/>
      <w:r w:rsidRPr="00A96A5F">
        <w:rPr>
          <w:rFonts w:ascii="Times New Roman" w:hAnsi="Times New Roman" w:cs="Times New Roman"/>
          <w:b/>
          <w:sz w:val="24"/>
          <w:szCs w:val="24"/>
        </w:rPr>
        <w:t xml:space="preserve"> Comparison of QIMR-B Parasite Growth Rates Estimated Using Log-Linear or Sine-Wave Models by Subject and by Cohort </w:t>
      </w:r>
    </w:p>
    <w:tbl>
      <w:tblPr>
        <w:tblW w:w="4893" w:type="pct"/>
        <w:tblLayout w:type="fixed"/>
        <w:tblLook w:val="04A0" w:firstRow="1" w:lastRow="0" w:firstColumn="1" w:lastColumn="0" w:noHBand="0" w:noVBand="1"/>
      </w:tblPr>
      <w:tblGrid>
        <w:gridCol w:w="2598"/>
        <w:gridCol w:w="1398"/>
        <w:gridCol w:w="1255"/>
        <w:gridCol w:w="2536"/>
        <w:gridCol w:w="1257"/>
      </w:tblGrid>
      <w:tr w:rsidR="00A96A5F" w:rsidRPr="00A96A5F" w:rsidTr="00AA35BD">
        <w:trPr>
          <w:trHeight w:val="390"/>
        </w:trPr>
        <w:tc>
          <w:tcPr>
            <w:tcW w:w="1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Log-Linear </w:t>
            </w:r>
            <w:proofErr w:type="spellStart"/>
            <w:r w:rsidRPr="00A9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del</w:t>
            </w: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6A5F" w:rsidRPr="00A96A5F" w:rsidRDefault="00A96A5F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ine-Wave </w:t>
            </w:r>
            <w:proofErr w:type="spellStart"/>
            <w:r w:rsidRPr="00A9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del</w:t>
            </w: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96A5F" w:rsidRPr="00A96A5F" w:rsidRDefault="00A96A5F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fference (95% CI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A9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-</w:t>
            </w:r>
            <w:proofErr w:type="spellStart"/>
            <w:r w:rsidRPr="00A9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alue</w:t>
            </w:r>
            <w:r w:rsidRPr="00A9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C61E82" w:rsidRPr="00A96A5F" w:rsidTr="00C61E82">
        <w:trPr>
          <w:trHeight w:val="315"/>
        </w:trPr>
        <w:tc>
          <w:tcPr>
            <w:tcW w:w="22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61E82" w:rsidRPr="00A96A5F" w:rsidRDefault="00C61E82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eatment at Day 7, 8 or 9</w:t>
            </w:r>
            <w:bookmarkStart w:id="0" w:name="_GoBack"/>
            <w:bookmarkEnd w:id="0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61E82" w:rsidRPr="00A96A5F" w:rsidRDefault="00C61E82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61E82" w:rsidRPr="00A96A5F" w:rsidRDefault="00C61E82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61E82" w:rsidRPr="00A96A5F" w:rsidRDefault="00C61E82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A96A5F" w:rsidRPr="00A96A5F" w:rsidTr="00AA35BD">
        <w:trPr>
          <w:trHeight w:val="525"/>
        </w:trPr>
        <w:tc>
          <w:tcPr>
            <w:tcW w:w="14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6A5F" w:rsidRPr="00A96A5F" w:rsidRDefault="00A96A5F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bjects (n = 136</w:t>
            </w: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140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5 (-0.064, -0.025)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96A5F" w:rsidRPr="00A96A5F" w:rsidTr="00AA35BD">
        <w:trPr>
          <w:trHeight w:val="525"/>
        </w:trPr>
        <w:tc>
          <w:tcPr>
            <w:tcW w:w="14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s (n = 27)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</w:t>
            </w:r>
          </w:p>
        </w:tc>
        <w:tc>
          <w:tcPr>
            <w:tcW w:w="140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3 (-0.073, -0.012)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</w:tr>
      <w:tr w:rsidR="00A96A5F" w:rsidRPr="00A96A5F" w:rsidTr="00AA35BD">
        <w:trPr>
          <w:trHeight w:val="315"/>
        </w:trPr>
        <w:tc>
          <w:tcPr>
            <w:tcW w:w="1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eatment at Day 7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A96A5F" w:rsidRPr="00A96A5F" w:rsidTr="00AA35BD">
        <w:trPr>
          <w:trHeight w:val="630"/>
        </w:trPr>
        <w:tc>
          <w:tcPr>
            <w:tcW w:w="14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6A5F" w:rsidRPr="00A96A5F" w:rsidRDefault="00A96A5F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bjects (n = 45)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</w:t>
            </w:r>
          </w:p>
        </w:tc>
        <w:tc>
          <w:tcPr>
            <w:tcW w:w="140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9 (0.003, 0.075)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5</w:t>
            </w:r>
          </w:p>
        </w:tc>
      </w:tr>
      <w:tr w:rsidR="00A96A5F" w:rsidRPr="00A96A5F" w:rsidTr="00AA35BD">
        <w:trPr>
          <w:trHeight w:val="315"/>
        </w:trPr>
        <w:tc>
          <w:tcPr>
            <w:tcW w:w="14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s (n = 10)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140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3 (-0.032, 0.078)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</w:tr>
      <w:tr w:rsidR="00A96A5F" w:rsidRPr="00A96A5F" w:rsidTr="00AA35BD">
        <w:trPr>
          <w:trHeight w:val="315"/>
        </w:trPr>
        <w:tc>
          <w:tcPr>
            <w:tcW w:w="1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eatment at Day 8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A96A5F" w:rsidRPr="00A96A5F" w:rsidTr="00AA35BD">
        <w:trPr>
          <w:trHeight w:val="630"/>
        </w:trPr>
        <w:tc>
          <w:tcPr>
            <w:tcW w:w="14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6A5F" w:rsidRPr="00A96A5F" w:rsidRDefault="00A96A5F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bjects (n = 90)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14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87 (-0.104, -0.070)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96A5F" w:rsidRPr="00A96A5F" w:rsidTr="00AA35BD">
        <w:trPr>
          <w:trHeight w:val="315"/>
        </w:trPr>
        <w:tc>
          <w:tcPr>
            <w:tcW w:w="14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s (n = 16)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140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81 (-0.105, -0.058)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96A5F" w:rsidRPr="00A96A5F" w:rsidRDefault="00A96A5F" w:rsidP="00A96A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6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</w:tbl>
    <w:p w:rsidR="00A96A5F" w:rsidRPr="00A96A5F" w:rsidRDefault="00A96A5F" w:rsidP="00A96A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96A5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96A5F">
        <w:rPr>
          <w:rFonts w:ascii="Times New Roman" w:hAnsi="Times New Roman" w:cs="Times New Roman"/>
          <w:sz w:val="24"/>
          <w:szCs w:val="24"/>
        </w:rPr>
        <w:t>Log</w:t>
      </w:r>
      <w:proofErr w:type="spellEnd"/>
      <w:r w:rsidRPr="00A96A5F">
        <w:rPr>
          <w:rFonts w:ascii="Times New Roman" w:hAnsi="Times New Roman" w:cs="Times New Roman"/>
          <w:sz w:val="24"/>
          <w:szCs w:val="24"/>
        </w:rPr>
        <w:t>-linear</w:t>
      </w:r>
      <w:proofErr w:type="gramEnd"/>
      <w:r w:rsidRPr="00A96A5F">
        <w:rPr>
          <w:rFonts w:ascii="Times New Roman" w:hAnsi="Times New Roman" w:cs="Times New Roman"/>
          <w:sz w:val="24"/>
          <w:szCs w:val="24"/>
        </w:rPr>
        <w:t xml:space="preserve"> models fitted by subject used a linear regression, and by cohort a linear mixed-effects model. Sine-wave models fitted by subject used a non-linear regression, and by cohort a non-linear mixed-effects model</w:t>
      </w:r>
      <w:r w:rsidR="000C7F14">
        <w:rPr>
          <w:rFonts w:ascii="Times New Roman" w:hAnsi="Times New Roman" w:cs="Times New Roman"/>
          <w:sz w:val="24"/>
          <w:szCs w:val="24"/>
        </w:rPr>
        <w:t>.</w:t>
      </w:r>
      <w:r w:rsidRPr="00A96A5F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A96A5F" w:rsidRPr="00A96A5F" w:rsidRDefault="00A96A5F" w:rsidP="00A96A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96A5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96A5F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A96A5F">
        <w:rPr>
          <w:rFonts w:ascii="Times New Roman" w:hAnsi="Times New Roman" w:cs="Times New Roman"/>
          <w:sz w:val="24"/>
          <w:szCs w:val="24"/>
        </w:rPr>
        <w:t>values</w:t>
      </w:r>
      <w:proofErr w:type="gramEnd"/>
      <w:r w:rsidRPr="00A96A5F">
        <w:rPr>
          <w:rFonts w:ascii="Times New Roman" w:hAnsi="Times New Roman" w:cs="Times New Roman"/>
          <w:sz w:val="24"/>
          <w:szCs w:val="24"/>
        </w:rPr>
        <w:t xml:space="preserve"> were calculated using a paired t-test. </w:t>
      </w:r>
    </w:p>
    <w:p w:rsidR="0032025A" w:rsidRPr="00A96A5F" w:rsidRDefault="00A96A5F" w:rsidP="00A96A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96A5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96A5F">
        <w:rPr>
          <w:rFonts w:ascii="Times New Roman" w:hAnsi="Times New Roman" w:cs="Times New Roman"/>
          <w:sz w:val="24"/>
          <w:szCs w:val="24"/>
        </w:rPr>
        <w:t>Only</w:t>
      </w:r>
      <w:proofErr w:type="spellEnd"/>
      <w:proofErr w:type="gramEnd"/>
      <w:r w:rsidRPr="00A96A5F">
        <w:rPr>
          <w:rFonts w:ascii="Times New Roman" w:hAnsi="Times New Roman" w:cs="Times New Roman"/>
          <w:sz w:val="24"/>
          <w:szCs w:val="24"/>
        </w:rPr>
        <w:t xml:space="preserve"> 136 subjects were </w:t>
      </w:r>
      <w:proofErr w:type="spellStart"/>
      <w:r w:rsidRPr="00A96A5F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A96A5F">
        <w:rPr>
          <w:rFonts w:ascii="Times New Roman" w:hAnsi="Times New Roman" w:cs="Times New Roman"/>
          <w:sz w:val="24"/>
          <w:szCs w:val="24"/>
        </w:rPr>
        <w:t xml:space="preserve"> because sine-wave model did not fit for 41 subjects due to insufficient data points (only 5 data points were available).</w:t>
      </w:r>
    </w:p>
    <w:sectPr w:rsidR="0032025A" w:rsidRPr="00A96A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A5F"/>
    <w:rsid w:val="000C7F14"/>
    <w:rsid w:val="0014368A"/>
    <w:rsid w:val="001C578C"/>
    <w:rsid w:val="001F0DEB"/>
    <w:rsid w:val="002C21A0"/>
    <w:rsid w:val="0032025A"/>
    <w:rsid w:val="003338AB"/>
    <w:rsid w:val="005261E9"/>
    <w:rsid w:val="005D5186"/>
    <w:rsid w:val="00614494"/>
    <w:rsid w:val="00815AF5"/>
    <w:rsid w:val="00A46F3B"/>
    <w:rsid w:val="00A73470"/>
    <w:rsid w:val="00A96A5F"/>
    <w:rsid w:val="00AA35BD"/>
    <w:rsid w:val="00BB5E8D"/>
    <w:rsid w:val="00BC7611"/>
    <w:rsid w:val="00C61E82"/>
    <w:rsid w:val="00C62CF3"/>
    <w:rsid w:val="00D3397B"/>
    <w:rsid w:val="00FA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5F"/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5F"/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scales</dc:creator>
  <cp:lastModifiedBy>LouiseMa</cp:lastModifiedBy>
  <cp:revision>2</cp:revision>
  <dcterms:created xsi:type="dcterms:W3CDTF">2019-10-11T06:23:00Z</dcterms:created>
  <dcterms:modified xsi:type="dcterms:W3CDTF">2019-10-11T06:23:00Z</dcterms:modified>
</cp:coreProperties>
</file>